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C2DEF" w14:textId="77777777" w:rsidR="002515AE" w:rsidRDefault="00BD7975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Material 3</w:t>
      </w:r>
    </w:p>
    <w:p w14:paraId="77D431AC" w14:textId="61A6515C" w:rsidR="00427EE9" w:rsidRPr="008022DC" w:rsidRDefault="006F2B37">
      <w:pPr>
        <w:rPr>
          <w:rFonts w:ascii="Times New Roman" w:hAnsi="Times New Roman" w:cs="Times New Roman"/>
          <w:b/>
          <w:bCs/>
          <w:lang w:val="en-GB"/>
        </w:rPr>
      </w:pPr>
      <w:r w:rsidRPr="008022DC">
        <w:rPr>
          <w:rFonts w:ascii="Times New Roman" w:hAnsi="Times New Roman" w:cs="Times New Roman"/>
          <w:b/>
          <w:bCs/>
          <w:lang w:val="en-GB"/>
        </w:rPr>
        <w:t xml:space="preserve">A list of excluded studies </w:t>
      </w:r>
    </w:p>
    <w:tbl>
      <w:tblPr>
        <w:tblStyle w:val="TableGrid"/>
        <w:tblW w:w="5000" w:type="pct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562"/>
        <w:gridCol w:w="4109"/>
        <w:gridCol w:w="4112"/>
        <w:gridCol w:w="2268"/>
        <w:gridCol w:w="1970"/>
        <w:gridCol w:w="2367"/>
      </w:tblGrid>
      <w:tr w:rsidR="009E75FA" w:rsidRPr="000C439C" w14:paraId="2B2883DA" w14:textId="77777777" w:rsidTr="000C084F">
        <w:trPr>
          <w:cantSplit/>
          <w:trHeight w:val="381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F8CE069" w14:textId="6A3E154F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A8A2A05" w14:textId="0E0DD076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uthors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17AEC72" w14:textId="49C3C438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itle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B6AB34A" w14:textId="33C4B856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Reasons for exclusion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76CFEC4" w14:textId="0DC37B2C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etailed reasons for exclusion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B7679BA" w14:textId="71992E5F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otes on exclusion</w:t>
            </w:r>
          </w:p>
        </w:tc>
      </w:tr>
      <w:tr w:rsidR="009E75FA" w:rsidRPr="000C439C" w14:paraId="312C2F4B" w14:textId="77777777" w:rsidTr="000C084F">
        <w:trPr>
          <w:cantSplit/>
          <w:trHeight w:val="595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C570D46" w14:textId="09A3DF5C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2A5106B" w14:textId="61AADC10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e-Ri, Jung; Kowoon, Lee; Eun-A, Park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173B87B" w14:textId="455D1E49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velopment and evaluation of the information and communication technology-based Loneliness Alleviation Program for community-dwelling older adults: A pilot study and randomized controlled trial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394155A" w14:textId="6A82A950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sufficient data for pre-post correlation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30408C5" w14:textId="3592BB43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publically available data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CD136B2" w14:textId="171C603B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E75FA" w:rsidRPr="000C439C" w14:paraId="68C4815D" w14:textId="77777777" w:rsidTr="000C084F">
        <w:trPr>
          <w:cantSplit/>
          <w:trHeight w:val="692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71F27FE" w14:textId="4F753862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14DE349" w14:textId="2E3CED92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lthouse, Andrew D.; Abebe, Kaleab Z.; Paasche-Orlow, Michael K.; Lalama, Christina M.; Ferry, Danielle; Lancet, Michelle; Swabe, Gretchen; Bickmore, Timothy; Magnani, Jared W.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4154136" w14:textId="0F57299E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sign, rationale, and baseline characteristics of a randomized controlled trial evaluating a mobile relational agent to enhance atrial fibrillation self-care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EDCF654" w14:textId="555CD029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nrelated topic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DE2C1FE" w14:textId="3F80B467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loneliness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F390012" w14:textId="5DF0CF71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oneliness is not an outcome</w:t>
            </w:r>
          </w:p>
        </w:tc>
      </w:tr>
      <w:tr w:rsidR="009E75FA" w:rsidRPr="000C439C" w14:paraId="2BFE1F66" w14:textId="77777777" w:rsidTr="000C084F">
        <w:trPr>
          <w:cantSplit/>
          <w:trHeight w:val="650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5A3A9EC" w14:textId="4053F808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2BA941C" w14:textId="36269F3A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omori, Maki; Matsumoto, Chiharu; Takebayashi, Sanae; Matsuyama, Nao; Uto, Yukiko; Tanaka, Miho; Samukawa, Sei; Kato, Hideaki; Nakajima, Hideaki; Maeda, Hitomi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AD0B3B0" w14:textId="5B4D9D8B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ffects of a smartphone app-based diet and physical activity program for men living with HIV who have dyslipidemia: A pilot randomized controlled trial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A9ED290" w14:textId="00A257E9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nrelated topic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A00AF50" w14:textId="54C58768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technology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7525119" w14:textId="603C6178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echnology only as a supplement to personal consultations</w:t>
            </w:r>
          </w:p>
        </w:tc>
      </w:tr>
      <w:tr w:rsidR="009E75FA" w:rsidRPr="000C439C" w14:paraId="37487E08" w14:textId="77777777" w:rsidTr="000C084F">
        <w:trPr>
          <w:cantSplit/>
          <w:trHeight w:val="590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F075482" w14:textId="0E92B3BB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741F1DD" w14:textId="4C7CBD98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rakawa, Yuki; Haseda, Maho; Inoue, Kosuke; Nishioka, Daisuke; Kino, Shiho; Nishi, Daisuke; Hashimoto, Hideki; Kondo, Naoki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7E8A80A" w14:textId="17B81C42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ffectiveness of mHealth consultation services for preventing postpartum depressive symptoms: a randomized clinical trial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4BA740C" w14:textId="4DA8E146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nrelated topic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002D3B7" w14:textId="498CB93E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technology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780E7C6" w14:textId="0B66F8D4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comparison technology vs no technology</w:t>
            </w:r>
          </w:p>
        </w:tc>
      </w:tr>
      <w:tr w:rsidR="009E75FA" w:rsidRPr="000C439C" w14:paraId="4277E1CF" w14:textId="77777777" w:rsidTr="000C084F">
        <w:trPr>
          <w:cantSplit/>
          <w:trHeight w:val="841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317D058" w14:textId="541D2680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2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3A0BF32" w14:textId="6896D32D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auchet, Olivier; Matskiv, Jacqueline; Galery, Kevin; Goossens, Linda; Lafontaine, Constance; Sawchuk, Kim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D3CB7C" w14:textId="40C29F1A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nefits of a 3-month cycle of weekly virtual museum tours in community dwelling older adults: Results of a randomized controlled trial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466FD8D" w14:textId="70486BB3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sufficient data for pre-post correlation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E19E111" w14:textId="696475DD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publically available data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1DC10A9" w14:textId="1341D7E2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E75FA" w:rsidRPr="000C439C" w14:paraId="72371D27" w14:textId="77777777" w:rsidTr="000C084F">
        <w:trPr>
          <w:cantSplit/>
          <w:trHeight w:val="558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C1EA7CE" w14:textId="22C6434B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F184901" w14:textId="40847422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oekhout, Janet M.; Volders, Esmee; Bolman, Catherine A. W.; de Groot, Renate H. M.; Lechner, Lilian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1B56390" w14:textId="13E19167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ong-Term Effects on Loneliness of a Computer-Tailored Intervention for Older Adults With Chronic Diseases: A Randomized Controlled Trial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CFDCDCB" w14:textId="57780AA5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ack of required data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FCCCA94" w14:textId="081C9584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E843D79" w14:textId="07C6FE07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sults in B and SE</w:t>
            </w:r>
          </w:p>
        </w:tc>
      </w:tr>
      <w:tr w:rsidR="009E75FA" w:rsidRPr="000C439C" w14:paraId="13AD7958" w14:textId="77777777" w:rsidTr="000C084F">
        <w:trPr>
          <w:cantSplit/>
          <w:trHeight w:val="572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76644F9" w14:textId="2EC9A5C5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4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970DC33" w14:textId="187E6398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oucher, Eliane M.; Ward, Haley; Miles, Cynthia J.; Henry, Robert D.; Stoeckl, Sarah Elizabeth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9BC5EE7" w14:textId="78166DC5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ffects of a Digital Mental Health Intervention on Perceived Stress and Rumination in Adolescents Aged 13 to 17 Years: Randomized Controlled Trial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F582D69" w14:textId="4EBAE606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sufficient data for pre-post correlation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4D2D06A" w14:textId="6E7DD886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publically available data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6923FFB" w14:textId="0118F671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E75FA" w:rsidRPr="000C439C" w14:paraId="593D3CC4" w14:textId="77777777" w:rsidTr="000C084F">
        <w:trPr>
          <w:cantSplit/>
          <w:trHeight w:val="526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114F3CC" w14:textId="79E6B5A4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BD98FE2" w14:textId="26E058A4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rodbeck, Jeannette; Berger, Thomas; Biesold, Nicola; Rockstroh, Franziska; Znoj, Hans Joerg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471A27B" w14:textId="72A35201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valuation of a guided internet-based self-help intervention for older adults after spousal bereavement or separation/divorce: A randomised controlled trial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1BB2F99" w14:textId="637460D1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sufficient data for pre-post correlation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51DF19D" w14:textId="2D806DBC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publically available data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8CADAEB" w14:textId="2C1A2FE5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E75FA" w:rsidRPr="000C439C" w14:paraId="76D866C5" w14:textId="77777777" w:rsidTr="000C084F">
        <w:trPr>
          <w:cantSplit/>
          <w:trHeight w:val="640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D510B6A" w14:textId="1D71708C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92F9DAD" w14:textId="544E538F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ruehlman-Senecal, Emma; Hook, Cayce J.; Pfeifer, Jennifer H.; FitzGerald, Caroline; Davis, Brittany; Delucchi, Kevin L.; Haritatos, Jana; Ramo, Danielle E.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2C0CA38" w14:textId="22A1070C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martphone App to Address Loneliness Among College Students: Pilot Randomized Controlled Trial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AC85C0C" w14:textId="2ED93632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sufficient data for pre-post correlation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37FEB3C" w14:textId="693DC0A6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publically available data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D704373" w14:textId="7EFD4B4B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E75FA" w:rsidRPr="000C439C" w14:paraId="4DAE0E4C" w14:textId="77777777" w:rsidTr="000C084F">
        <w:trPr>
          <w:cantSplit/>
          <w:trHeight w:val="523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6EB8528" w14:textId="66F5D7DD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2015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4603774" w14:textId="02A9621F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leary, Elizabeth H.; Stanton, Annette L.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A3C5ADF" w14:textId="65E3D75F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diators of an Internet-Based Psychosocial Intervention for Women With Breast Cancer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5BDE851" w14:textId="665D67DD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ack of required data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1864B68" w14:textId="0CFD0852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807C8C6" w14:textId="372D6E75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sults in B and SE</w:t>
            </w:r>
          </w:p>
        </w:tc>
      </w:tr>
      <w:tr w:rsidR="009E75FA" w:rsidRPr="000C439C" w14:paraId="0E941270" w14:textId="77777777" w:rsidTr="000C084F">
        <w:trPr>
          <w:cantSplit/>
          <w:trHeight w:val="523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967668F" w14:textId="12602A3C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2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ED63378" w14:textId="47BB38DE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mirağ, H.; Hintistan, S.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A817348" w14:textId="1C1E29F8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vestigation of physiological and psychological effects of robotic cat and betta fish therapies in hemodialysis patients: A randomized controlled study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A593BC2" w14:textId="7D935629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ack of required data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C562F7C" w14:textId="20ED8EA8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1686FC1" w14:textId="65BF2314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ata in medians and 25th-75th percentile</w:t>
            </w:r>
          </w:p>
        </w:tc>
      </w:tr>
      <w:tr w:rsidR="009E75FA" w:rsidRPr="000C439C" w14:paraId="7F83FD47" w14:textId="77777777" w:rsidTr="000C084F">
        <w:trPr>
          <w:cantSplit/>
          <w:trHeight w:val="1134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1940590" w14:textId="6B5A54A2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6A64BF8" w14:textId="24441B40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nnis, C-L; Hodnett, E.; Kenton, L.; Weston, J.; Zupancic, J.; Stewart, D. E.; Kiss, A.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4BD16BA" w14:textId="51BC2FD0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ffect of peer support on prevention of postnatal depression among high risk women: multisite randomised controlled trial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DE18208" w14:textId="51732A9E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ack of required data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F466AA2" w14:textId="4837AB79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B75C143" w14:textId="6BB7D684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t detailed loneliness results</w:t>
            </w:r>
          </w:p>
        </w:tc>
      </w:tr>
      <w:tr w:rsidR="009E75FA" w:rsidRPr="000C439C" w14:paraId="7F57252C" w14:textId="77777777" w:rsidTr="000C084F">
        <w:trPr>
          <w:cantSplit/>
          <w:trHeight w:val="879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5989A1D" w14:textId="232D532D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A5CEDD3" w14:textId="2A0CEA91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dge, Hiroko H.; Zhu, Jian; Mattek, Nora; Bowman, Molly; Ybarra, Oscar; Wild, Katherine; Loewenstein, David A.; Kaye, Jeffrey A.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A1CA6B2" w14:textId="328D9396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eb-enabled conversational interactions as a method to improve cognitive functions: Results of a 6-week randomized controlled trial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885DDDD" w14:textId="3650F29D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ack of required data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29D2C72" w14:textId="6FF93D69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2BEDDFD" w14:textId="462F2A40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ata in M and SD are only in the baseline, then in the form of linear regression results</w:t>
            </w:r>
          </w:p>
        </w:tc>
      </w:tr>
      <w:tr w:rsidR="009E75FA" w:rsidRPr="000C439C" w14:paraId="2B986B45" w14:textId="77777777" w:rsidTr="000C084F">
        <w:trPr>
          <w:cantSplit/>
          <w:trHeight w:val="775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D3A0943" w14:textId="5A54D4FB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4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68227FB" w14:textId="3B8E17A0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worschak, Christine; Heim, Eva; Tröster, Alicia; Grunder, Chantal; Maercker, Andreas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A449D75" w14:textId="1825086B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easibility, acceptability, and preliminary efficacy of an internet-based CBT intervention for loneliness in older adults: A pilot RCT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B08F641" w14:textId="517340DA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sufficient data for pre-post correlation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1DBF95A" w14:textId="244CA5C6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publically available data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EF9AE16" w14:textId="0843FF56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E75FA" w:rsidRPr="000C439C" w14:paraId="4667D679" w14:textId="77777777" w:rsidTr="000C084F">
        <w:trPr>
          <w:cantSplit/>
          <w:trHeight w:val="633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157F16A" w14:textId="35227038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5D51D96" w14:textId="415E4C2E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ields, J.; Cemballi, A.G.; Michalec, C.; Uchida, D.; Griffiths, K.; Cardes, H.; Cuellar, J.; Chodos, A.H.; Lyles, C.R.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BDCF889" w14:textId="7C84BAF7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-Home Technology Training Among Socially Isolated Older Adults: Findings From the Tech Allies Program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EEEFBAA" w14:textId="068E5662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ack of required data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13983A6" w14:textId="76F7FC2A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67C3771" w14:textId="30868337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ata in regression model format - adjusted odds ratio and CI</w:t>
            </w:r>
          </w:p>
        </w:tc>
      </w:tr>
      <w:tr w:rsidR="009E75FA" w:rsidRPr="000C439C" w14:paraId="12DAD48D" w14:textId="77777777" w:rsidTr="000C084F">
        <w:trPr>
          <w:cantSplit/>
          <w:trHeight w:val="729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89BB36E" w14:textId="4ED02633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83F43C7" w14:textId="028B3D36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ustafson, D.H.; Cody, O.J.; Chih, M.-Y.; Johnston, D.C.; Asthana, S.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E17E157" w14:textId="71137B08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ilot Test of a Computer-Based System to Help Family Caregivers of Dementia Patients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B508FE1" w14:textId="6C13957E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ack of required data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CAC8FD2" w14:textId="4C1E286A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316201D" w14:textId="0B9ED6A8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ost-intervention results are in the form of </w:t>
            </w:r>
            <w:r w:rsidR="006F2B37"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sym w:font="Symbol" w:char="F044"/>
            </w: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M and SD</w:t>
            </w:r>
          </w:p>
        </w:tc>
      </w:tr>
      <w:tr w:rsidR="009E75FA" w:rsidRPr="000C439C" w14:paraId="087B00E6" w14:textId="77777777" w:rsidTr="000C084F">
        <w:trPr>
          <w:cantSplit/>
          <w:trHeight w:val="899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018DACB" w14:textId="6700FE2F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48E9915" w14:textId="572A423C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aslam, Catherine; Cruwys, Tegan; Chang, Melissa X-L; Bentley, Sarah, V; Haslam, S. Alexander; Dingle, Genevieve A.; Jetten, Jolanda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D936D81" w14:textId="7A5BF88A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ROUPS 4 HEALTH Reduces Loneliness and Social Anxiety in Adults With Psychological Distress: Findings From a Randomized Controlled Trial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1D1A018" w14:textId="2ABF3777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nrelated topic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1F7B840" w14:textId="192BEA8C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technology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76428B8" w14:textId="3AA9EA5E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 intervention is not technological but a group activity</w:t>
            </w:r>
          </w:p>
        </w:tc>
      </w:tr>
      <w:tr w:rsidR="009E75FA" w:rsidRPr="000C439C" w14:paraId="4D7076E6" w14:textId="77777777" w:rsidTr="000C084F">
        <w:trPr>
          <w:cantSplit/>
          <w:trHeight w:val="757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1DE3A2A" w14:textId="06BF5472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56A4974" w14:textId="13B7AB6E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ernández-Ascanio, José; Perula-de Torres, Luis Ángel; Rich-Ruiz, Manuel; González-Santos, Josefa; Mielgo-Ayuso, Juan; González-Bernal, Jerónimo; Group, ASyS Study Collaborative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990CC13" w14:textId="74135E9C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ffectiveness of a multicomponent intervention to reduce social isolation and loneliness in community-dwelling elders: A randomized clinical trial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9F278A3" w14:textId="45E3FD9E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sufficient data for pre-post correlation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60AE067" w14:textId="3E3264B6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publically available data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A4FAB6E" w14:textId="07E2E824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E75FA" w:rsidRPr="000C439C" w14:paraId="652B5656" w14:textId="77777777" w:rsidTr="000C084F">
        <w:trPr>
          <w:cantSplit/>
          <w:trHeight w:val="436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E8E2A85" w14:textId="1977BDCE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4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F022FC5" w14:textId="734B4EAD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irshberg, Matthew J.; Dahl, Cortland J.; Bolt, Daniel; Davidson, Richard J.; Goldberg, Simon B.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1EF715B" w14:textId="6AD66405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ychological Mediators of Reduced Distress: Preregistered Analyses From a Randomized Controlled Trial of a Smartphone-Based Well-Being Training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E0A5E0F" w14:textId="5AAAE940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sufficient data for pre-post correlation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EC754CC" w14:textId="1424DFC6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ata are not publically available although OSF project exists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00CC696" w14:textId="6FDA2C10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E75FA" w:rsidRPr="000C439C" w14:paraId="3FF129AA" w14:textId="77777777" w:rsidTr="000C084F">
        <w:trPr>
          <w:cantSplit/>
          <w:trHeight w:val="802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A9C0605" w14:textId="5C69E39C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E9FD36B" w14:textId="0DBE5694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ulsbosch, Alexander M.; Nugter, M. Annet; Tamis, Petra; Kroon, Hans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47E9566" w14:textId="3D399238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ideoconferencing in a mental health service in The Netherlands: A randomized controlled trial on patient satisfaction and clinical outcomes for outpatients with severe mental illness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8C91B6" w14:textId="7DA05199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sufficient data for pre-post correlation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3BEFBDD" w14:textId="2CE67054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publically available data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0D113CC" w14:textId="71C00321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E75FA" w:rsidRPr="000C439C" w14:paraId="1CF63404" w14:textId="77777777" w:rsidTr="000C084F">
        <w:trPr>
          <w:cantSplit/>
          <w:trHeight w:val="806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1D82D36" w14:textId="72492D1E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2023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D4B2AE8" w14:textId="1CF50C42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ussain, Z.; Ferreira, R.; Kuss, D.J.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7BA129F" w14:textId="1A841EAC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 feasibility of smartphone interventions to decrease problematic use of social networking sites: A randomised controlled trial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8C31265" w14:textId="3C0F6BCD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sufficient data for pre-post correlation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EA566C3" w14:textId="27CD6051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publically available data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A6417E9" w14:textId="6656B2F6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E75FA" w:rsidRPr="000C439C" w14:paraId="5C3B7637" w14:textId="77777777" w:rsidTr="000C084F">
        <w:trPr>
          <w:cantSplit/>
          <w:trHeight w:val="664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C364649" w14:textId="5E77693E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2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9332747" w14:textId="6BD0A354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en, Yonghua; Liu, Xi; Chiu, Dorothy T.; Li, Ying; Mi, Baibing; Zhang, Yue; Ma, Lu; Yan, Hong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A769094" w14:textId="6BAA160C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oblematic Social Media Use and Depressive Outcomes among College Students in China: Observational and Experimental Findings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C11C73E" w14:textId="508D7D6A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nrelated topic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115658C" w14:textId="2430610C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technology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CE58567" w14:textId="09E35C3C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echnology only as a complement to activities (group counseling consisted of two online activities and three offline activities)</w:t>
            </w:r>
          </w:p>
        </w:tc>
      </w:tr>
      <w:tr w:rsidR="009E75FA" w:rsidRPr="000C439C" w14:paraId="18B58A8C" w14:textId="77777777" w:rsidTr="000C084F">
        <w:trPr>
          <w:cantSplit/>
          <w:trHeight w:val="819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03305DA" w14:textId="68177732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2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0746F48" w14:textId="0B54E3CD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ristie, Hannah Liane; Dam, Alieske Elisabeth Henrike; van Boxtel, Martin; Köhler, Sebastian; Verhey, Frans; de Vugt, Marjolein Elisabeth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DDE1D5C" w14:textId="22A89545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essons Learned From an Effectiveness Evaluation of Inlife, a Web-Based Social Support Intervention for Caregivers of People With Dementia: Randomized Controlled Trial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88D65FB" w14:textId="3208DF87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sufficient data for pre-post correlation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38E184B" w14:textId="1A28A9C8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publically available data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D469B02" w14:textId="6EA20199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E75FA" w:rsidRPr="000C439C" w14:paraId="7275D0AB" w14:textId="77777777" w:rsidTr="000C084F">
        <w:trPr>
          <w:cantSplit/>
          <w:trHeight w:val="1134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790E937" w14:textId="4E944A58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D4F99FA" w14:textId="5BF6605A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arvis, M.A.; Padmanabhanunni, A.; Chipps, J.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1D2F219" w14:textId="3A340D4D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 evaluation of a low-intensity cognitive behavioral therapy mhealth-supported intervention to reduce loneliness in older people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FB84D6A" w14:textId="14C53649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sufficient data for pre-post correlation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C7EC190" w14:textId="78FF26A7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publically available data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5D47412" w14:textId="7F4B0152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E75FA" w:rsidRPr="000C439C" w14:paraId="5D34864B" w14:textId="77777777" w:rsidTr="000C084F">
        <w:trPr>
          <w:cantSplit/>
          <w:trHeight w:val="715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CD33352" w14:textId="32E20310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D64ACBA" w14:textId="160FD436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Käll, A.; Andersson, G.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A43308A" w14:textId="62CA04E9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Knowledge acquisition following internet-based cognitive behavioural therapy for loneliness – A secondary analysis of a randomised controlled trial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97E1E6C" w14:textId="29D860F8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sults in another study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661F179" w14:textId="55314D2C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679796F" w14:textId="43F05A92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sults already presented in another study</w:t>
            </w:r>
          </w:p>
        </w:tc>
      </w:tr>
      <w:tr w:rsidR="009E75FA" w:rsidRPr="000C439C" w14:paraId="51847C71" w14:textId="77777777" w:rsidTr="000C084F">
        <w:trPr>
          <w:cantSplit/>
          <w:trHeight w:val="911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310C576" w14:textId="3F6499F6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5740E04" w14:textId="376F2959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Käll, A.; Bäck, M.; Welin, C.; Åman, H.; Bjerkander, R.; Wänman, M.; Lindegaard, T.; Berg, M.; Moche, H.; Shafran, R.; Andersson, G.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04A9A9B" w14:textId="44004045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rapist-Guided Internet-Based Treatments for Loneliness: A Randomized Controlled Three-Arm Trial Comparing Cognitive Behavioral Therapy and Interpersonal Psychotherapy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F3B043E" w14:textId="2171A66E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sufficient data for pre-post correlation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61EC313" w14:textId="1359D241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publically available data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52E6FD1" w14:textId="0EE141CB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E75FA" w:rsidRPr="000C439C" w14:paraId="58380A08" w14:textId="77777777" w:rsidTr="000C084F">
        <w:trPr>
          <w:cantSplit/>
          <w:trHeight w:val="770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2A6DAE2" w14:textId="0F399F30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627F628" w14:textId="0177765F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Käll, Anton; Jägholm, Sofia; Hesser, Hugo; Andersson, Frida; Mathaldi, Aleksi; Norkvist, Beatrice Tiger; Shafran, Roz; Andersson, Gerhard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61B1F25" w14:textId="38CC3355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ternet-Based Cognitive Behavior Therapy for Loneliness: A Pilot Randomized Controlled Trial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AF3265C" w14:textId="51B3D2BB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sufficient data for pre-post correlation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D136498" w14:textId="788CDC01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publically available data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C071EDF" w14:textId="5B1BA96A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E75FA" w:rsidRPr="000C439C" w14:paraId="32C4BEFC" w14:textId="77777777" w:rsidTr="000C084F">
        <w:trPr>
          <w:cantSplit/>
          <w:trHeight w:val="655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E5B782" w14:textId="060D803C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FBDF7EE" w14:textId="581420ED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Kanter, Jonathan W.; Nash, Michael G.; Kuczynski, Adam; Rosen, Daniel C.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5DD291F" w14:textId="23EFCD55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 BRIEF, MOBILE INTERVENTION TO DECREASE DEPRESSION AND LONELINESS AND IMPROVE RELATIONSHIP QUALITY DURING THE COVID-19 PANDEMIC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24FA9B2" w14:textId="23C6FB08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ack of required data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52DE416" w14:textId="2ACE9F38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C93F256" w14:textId="4314AED5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pre and post data on loneliness in groups</w:t>
            </w:r>
          </w:p>
        </w:tc>
      </w:tr>
      <w:tr w:rsidR="009E75FA" w:rsidRPr="000C439C" w14:paraId="45C0EA23" w14:textId="77777777" w:rsidTr="000C084F">
        <w:trPr>
          <w:cantSplit/>
          <w:trHeight w:val="752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0DF990C" w14:textId="6149E842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2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CFF307B" w14:textId="0CC15494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Kramer, Lean L.; van Velsen, Lex; Clark, Jenna L.; Mulder, Bob C.; de Vet, Emely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4F3D7B1" w14:textId="70FA7E50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se and Effect of Embodied Conversational Agents for Improving Eating Behavior and Decreasing Loneliness Among Community-Dwelling Older Adults: Randomized Controlled Trial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4D16E99" w14:textId="43829A84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ack of required data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18CDA91" w14:textId="5E97FC88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3A9D79A" w14:textId="272C9800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esults are in the form of </w:t>
            </w:r>
            <w:r w:rsidR="006F2B37"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sym w:font="Symbol" w:char="F044"/>
            </w: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M and SD</w:t>
            </w:r>
          </w:p>
        </w:tc>
      </w:tr>
      <w:tr w:rsidR="009E75FA" w:rsidRPr="000C439C" w14:paraId="1297296B" w14:textId="77777777" w:rsidTr="000C084F">
        <w:trPr>
          <w:cantSplit/>
          <w:trHeight w:val="664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4E32D97" w14:textId="5E4A6EE8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A58AA68" w14:textId="105E1D08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aakso, Mari; Fagerlund, Åse; Pesonen, Anu-Katriina; Figueiredo, Rejane A. O.; Eriksson, Johan G.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68E4C98" w14:textId="49E84D70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 Impact of the Positive Education Program Flourishing Students on Early Adolescents’ Daily Positive and Negative Emotions Using the Experience Sampling Method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9C1CE5B" w14:textId="1E8802AF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nrelated topic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B1634C6" w14:textId="6861B2F9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technology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DF38737" w14:textId="5C6D5382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 intervention is not technological but well-being lessons</w:t>
            </w:r>
          </w:p>
        </w:tc>
      </w:tr>
      <w:tr w:rsidR="009E75FA" w:rsidRPr="000C439C" w14:paraId="68F72DCF" w14:textId="77777777" w:rsidTr="000C084F">
        <w:trPr>
          <w:cantSplit/>
          <w:trHeight w:val="1134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C1C9894" w14:textId="1BFF2959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2016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0165424" w14:textId="7AD5AF06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arsson, E.; Padyab, M.; Larsson-Lund, M.; Nilsson, I.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3A68B8B" w14:textId="5836A44E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ffects of a social internet-based intervention programme for older adults: An explorative randomised crossover study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0BC76E5" w14:textId="205C671F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sufficient data for pre-post correlation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92A24AF" w14:textId="538C43AF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publically available data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0CDF9DC" w14:textId="7A46CA4A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E75FA" w:rsidRPr="000C439C" w14:paraId="21D7B9C1" w14:textId="77777777" w:rsidTr="000C084F">
        <w:trPr>
          <w:cantSplit/>
          <w:trHeight w:val="864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DA54393" w14:textId="46C0F3C8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1E5563" w14:textId="449032FC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m, Jung-Won; Park, Hwa-Ok Hannah; Kim, Min Jung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EBEA1E3" w14:textId="109951D0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ffects of safety and care services on psychological outcomes and housing satisfaction in Korean middle-aged and older adults living alone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0C78390" w14:textId="7DC4B3D4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sufficient data for pre-post correlation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10ED7BF" w14:textId="690012F2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publically available data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1778936" w14:textId="7FA9617B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E75FA" w:rsidRPr="000C439C" w14:paraId="4AB1FE18" w14:textId="77777777" w:rsidTr="000C084F">
        <w:trPr>
          <w:cantSplit/>
          <w:trHeight w:val="877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BFDF27C" w14:textId="239A64FB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84C62EE" w14:textId="1A1B998D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n, Xin Yao; Zhang, Lin; Yoon, Saiyeon; Zhang, Ruoying; Lachman, Margie E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57BFCE1" w14:textId="24C1B341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 Social Exergame Intervention to Promote Physical Activity, Social Support, and Well-Being in Family Caregivers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46DB519" w14:textId="22C9E221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sufficient data for pre-post correlation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FC940AB" w14:textId="3464F4BE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publically available data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6C2CFFE" w14:textId="442C7BCE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E75FA" w:rsidRPr="000C439C" w14:paraId="6B4D5431" w14:textId="77777777" w:rsidTr="000C084F">
        <w:trPr>
          <w:cantSplit/>
          <w:trHeight w:val="452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96DA8C0" w14:textId="051C823C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EEF92E8" w14:textId="03643FE0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ndsay, E.K.; Young, S.; Brown, K.W.; Smyth, J.M.; Creswell, J.D.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7E3C138" w14:textId="36921E78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indfulness training engages interpersonal processes: A randomized controlled trial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2FDC166" w14:textId="0C366951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nrelated topic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BF163DC" w14:textId="4EF5D9CC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technology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690C7CA" w14:textId="1AB24269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ll 3 groups had technology (audio lessons)</w:t>
            </w:r>
          </w:p>
        </w:tc>
      </w:tr>
      <w:tr w:rsidR="009E75FA" w:rsidRPr="000C439C" w14:paraId="7F4A443A" w14:textId="77777777" w:rsidTr="000C084F">
        <w:trPr>
          <w:cantSplit/>
          <w:trHeight w:val="831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0A3C467" w14:textId="3A2A109E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2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5B26CC5" w14:textId="0549F383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ttlewood, Elizabeth; McMillan, Dean; Chew Graham, Carolyn; Bailey, Della; Gascoyne, Samantha; Sloane, Claire; Burke, Lauren; Coventry, Peter; Crosland, Suzanne; Fairhurst, Caroline; Henry, Andrew; Hewitt, Catherine; Baird, Kalpita; Ryde, Eloise; Shearsmith, Leanne; Traviss-Turner, Gemma; Woodhouse, Rebecca; Webster, Judith; Meader, Nick; Churchill, Rachel; Eddy, Elizabeth; Heron, Paul; Hicklin, Nisha; Shafran, Roz; Almeida, Osvaldo; Clegg, Andrew; Gentry, Tom; Hill, Andrew; Lovell, Karina; Dexter-Smith, Sarah; Ekers, David; Gilbody, Simon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903BB19" w14:textId="22F9AC91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n we mitigate the psychological impacts of social isolation using behavioural activation? Long-term results of the UK BASIL urgent public health COVID-19 pilot randomised controlled trial and living systematic review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45C1106" w14:textId="3BBDE406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ack of required data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B05DE56" w14:textId="5568812E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B2F43D7" w14:textId="7C1B8500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ata in unadjusted/adjusted mean difference format</w:t>
            </w:r>
          </w:p>
        </w:tc>
      </w:tr>
      <w:tr w:rsidR="009E75FA" w:rsidRPr="000C439C" w14:paraId="70016BE2" w14:textId="77777777" w:rsidTr="000C084F">
        <w:trPr>
          <w:cantSplit/>
          <w:trHeight w:val="831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F285CF4" w14:textId="0955F234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A82EE75" w14:textId="4CE9209C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oveys, Kate; Sagar, Mark; Pickering, Isabella; Broadbent, Elizabeth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C02D4F8" w14:textId="36506DC4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 Digital Human for Delivering a Remote Loneliness and Stress Intervention to At-Risk Younger and Older Adults During the COVID-19 Pandemic: Randomized Pilot  Trial.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D10C4F7" w14:textId="2C187699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ack of required data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760FC10" w14:textId="535F3251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EB2E4D4" w14:textId="5797AC4C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pre and post data on loneliness in groups</w:t>
            </w:r>
          </w:p>
        </w:tc>
      </w:tr>
      <w:tr w:rsidR="009E75FA" w:rsidRPr="000C439C" w14:paraId="10BC4577" w14:textId="77777777" w:rsidTr="000C084F">
        <w:trPr>
          <w:cantSplit/>
          <w:trHeight w:val="562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194B943" w14:textId="50B0C37A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193F211" w14:textId="36F477B6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oveys, Kate; Sagar, Mark; Zhang, Xueyuan; Fricchione, Gregory; Broadbent, Elizabeth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3BA4EE4" w14:textId="132CA7B1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ffects of Emotional Expressiveness of a Female Digital Human on Loneliness, Stress, Perceived Support, and Closeness Across Genders: Randomized Controlled Trial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2C3EBDF" w14:textId="7C0D9387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ack of required data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13C81FC" w14:textId="3801A39B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9536E52" w14:textId="1FCFE52B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pre and post data on loneliness in groups</w:t>
            </w:r>
          </w:p>
        </w:tc>
      </w:tr>
      <w:tr w:rsidR="009E75FA" w:rsidRPr="000C439C" w14:paraId="3E38DA69" w14:textId="77777777" w:rsidTr="000C084F">
        <w:trPr>
          <w:cantSplit/>
          <w:trHeight w:val="1134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1C19B82" w14:textId="6E00169D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4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B778353" w14:textId="55C1367B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ydon, Elizabeth A.; Mois, George; Shende, Shraddha A.; Myers, Dillon; Danilovich, Margaret K.; Rogers, Wendy A.; Mudar, Raksha A.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2F5CA5D" w14:textId="6C81D233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thods and baseline characteristics for a social engagement technology-based randomized controlled trial for older adults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C6ECF53" w14:textId="7DA16210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ack of required data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2147354" w14:textId="19B2516D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5991EA0" w14:textId="1B38FE76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nly baseline data</w:t>
            </w:r>
          </w:p>
        </w:tc>
      </w:tr>
      <w:tr w:rsidR="009E75FA" w:rsidRPr="000C439C" w14:paraId="356C2E9E" w14:textId="77777777" w:rsidTr="000C084F">
        <w:trPr>
          <w:cantSplit/>
          <w:trHeight w:val="664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61FC969" w14:textId="3952E253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2024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C7E7DC3" w14:textId="5E3B0ECA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j, Anna; Matynia, Maria; Michalak, Natalia; Bis, Aleksandra; Andersson, Gerhard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BAB79A9" w14:textId="37CAA6C5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w in Town—An Internet-based self-efficacy intervention for internal migrants: A randomized controlled trial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52CF372" w14:textId="1E04E035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sufficient data for pre-post correlation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8842086" w14:textId="05A6A9BE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ata are not publically available although OSF project exists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FE092CB" w14:textId="6F8FEBA2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E75FA" w:rsidRPr="000C439C" w14:paraId="6316BAEB" w14:textId="77777777" w:rsidTr="000C084F">
        <w:trPr>
          <w:cantSplit/>
          <w:trHeight w:val="476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2453812" w14:textId="04D27CB3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484C7C2" w14:textId="6A2FC4CE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llow, Jennifer A.; Theeke, Laurie A.; Theeke, Elliott; Mallow, Brian K.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4F0204F" w14:textId="08539FCF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 effectiveness of mI SMART: A nurse practitioner led technology intervention for multiple chronic conditions in primary care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B44CC1E" w14:textId="50114AA0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RCT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95749CE" w14:textId="26FA9026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xperiment (other study design)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4B7326F" w14:textId="2E09B42E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 effect of technology on, among other things, loneliness; but no RCT</w:t>
            </w:r>
          </w:p>
        </w:tc>
      </w:tr>
      <w:tr w:rsidR="009E75FA" w:rsidRPr="000C439C" w14:paraId="2D550839" w14:textId="77777777" w:rsidTr="000C084F">
        <w:trPr>
          <w:cantSplit/>
          <w:trHeight w:val="356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A0DA71A" w14:textId="09C789AF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D09990" w14:textId="59E0543D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ueller, N.E.; Cougle, J.R.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5A012BC" w14:textId="60FE4F84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uilding Closer Friendships in social anxiety disorder: A randomized control trial of an internet-based intervention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91CBAB4" w14:textId="49864EF5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sufficient data for pre-post correlation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E33374D" w14:textId="3572DE70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publically available data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DDD4961" w14:textId="7704FAEE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E75FA" w:rsidRPr="000C439C" w14:paraId="098387A5" w14:textId="77777777" w:rsidTr="000C084F">
        <w:trPr>
          <w:cantSplit/>
          <w:trHeight w:val="392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2294175" w14:textId="75E27ADD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3C0FBAB" w14:textId="11FDBF00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uralidharan, Anjana; Brown, Clayton H.; Zhang, Yilin; Niv, Noosha; Cohen, Amy N.; Kreyenbuhl, Julie; Oberman, Rebecca S.; Goldberg, Richard W.; Young, Alexander S.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D83CAFA" w14:textId="274C7D06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Quality of life outcomes of web-based and in-person weight management for adults with serious mental illness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45E7E41" w14:textId="6CE24F44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sufficient data for pre-post correlation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81E5E5A" w14:textId="40918587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publically available data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0167B43" w14:textId="5BDD883E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E75FA" w:rsidRPr="000C439C" w14:paraId="0317C75D" w14:textId="77777777" w:rsidTr="000C084F">
        <w:trPr>
          <w:cantSplit/>
          <w:trHeight w:val="772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5F7714D" w14:textId="1AE22C79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2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0C25ED4" w14:textId="4B327979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oteboom, Peter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BBCCC46" w14:textId="0C122276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ocial support across contexts: In times of crisis and in interventions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600BEFF" w14:textId="64A58523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nrelated topic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5AC2FF4" w14:textId="3B5863E1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technology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9B86C1A" w14:textId="64ACDCBC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oth groups used technology</w:t>
            </w:r>
          </w:p>
        </w:tc>
      </w:tr>
      <w:tr w:rsidR="009E75FA" w:rsidRPr="000C439C" w14:paraId="2EB16FAA" w14:textId="77777777" w:rsidTr="000C084F">
        <w:trPr>
          <w:cantSplit/>
          <w:trHeight w:val="1134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247EAD0" w14:textId="776ECDE9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2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C0817F6" w14:textId="218DEBD7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apadopoulos, Chris; Castro, Nina; Nigath, Abiha; Davidson, Rosemary; Faulkes, Nicholas; Menicatti, Roberto; Khaliq, Ali Abdul; Recchiuto, Carmine; Battistuzzi, Linda; Randhawa, Gurch; Merton, Len; Kanoria, Sanjeev; Chong, Nak-Young; Kamide, Hiroko; Hewson, David; Sgorbissa, Antonio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D8C2683" w14:textId="35F76BC2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 CARESSES Randomised Controlled Trial: Exploring the Health-Related Impact of Culturally Competent Artificial Intelligence Embedded Into Socially Assistive Robots and Tested in Older Adult Care Homes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D5511DB" w14:textId="14DB5938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sufficient data for pre-post correlation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39AE595" w14:textId="18924427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publically available data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8667C0B" w14:textId="62AAE4B7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E75FA" w:rsidRPr="000C439C" w14:paraId="58A4C207" w14:textId="77777777" w:rsidTr="000C084F">
        <w:trPr>
          <w:cantSplit/>
          <w:trHeight w:val="548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815930A" w14:textId="1C1FAACF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EB6CF03" w14:textId="191509DF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rkins, R.; Spiro, N.; Waddell, G.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6305A8A" w14:textId="0FB7BE72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nline songwriting reduces loneliness and postnatal depression and enhances social connectedness in women with young babies: randomised controlled trial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5AD4D4E" w14:textId="4A057348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sufficient data for pre-post correlation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47B5611" w14:textId="339DF97A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AA1B4DF" w14:textId="33F8526F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E75FA" w:rsidRPr="000C439C" w14:paraId="331A918B" w14:textId="77777777" w:rsidTr="000C084F">
        <w:trPr>
          <w:cantSplit/>
          <w:trHeight w:val="575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3B4596A" w14:textId="454C32C6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D70D4C" w14:textId="478E1544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aulsberry, A.; Marko-Holguin, M.; Blomeke, K.; Hinkle, C.; Fogel, J.; Gladstone, T.; Bell, C.; Reinecke, M.; Corden, M.; Van Voorhees, B.W.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D261BFC" w14:textId="24992BB4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andomized clinical trial of a primary care internet-based intervention to prevent adolescent depression: One-year outcomes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E302F76" w14:textId="667726D1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nrelated topic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999B94E" w14:textId="035D10CB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technology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966AD7E" w14:textId="230A4995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comparison of technology vs. no technology</w:t>
            </w:r>
          </w:p>
        </w:tc>
      </w:tr>
      <w:tr w:rsidR="009E75FA" w:rsidRPr="000C439C" w14:paraId="4C794599" w14:textId="77777777" w:rsidTr="000C084F">
        <w:trPr>
          <w:cantSplit/>
          <w:trHeight w:val="786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D4E4203" w14:textId="42B5D79E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4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E472FA0" w14:textId="1DA13E72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eewer, N.; Skoko, A.; Käll, A.; Andersson, G.; Luhmann, M.; Berger, T.; Krieger, T.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BFAF25A" w14:textId="468262E2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fficacy of an Internet-based self-help intervention with human guidance or automated messages to alleviate loneliness: a three-armed randomized controlled trial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9701F56" w14:textId="4DB4000E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sufficient data for pre-post correlation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D6F14FC" w14:textId="2B35189E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984F35F" w14:textId="3E722A5D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E75FA" w:rsidRPr="000C439C" w14:paraId="0AAD25E1" w14:textId="77777777" w:rsidTr="000C084F">
        <w:trPr>
          <w:cantSplit/>
          <w:trHeight w:val="387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36FE05D" w14:textId="6A22AFA5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5FF2B32" w14:textId="736077DB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hapira, Stav; Cohn-Schwartz, Ella; Yeshua-Katz, Daphna; Aharonson-Daniel, Limor; Clarfield, Avram Mark; Sarid, Orly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9290E15" w14:textId="27965604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eaching and Practicing Cognitive-Behavioral and Mindfulness Skills in a Web-Based Platform among Older Adults through the COVID-19 Pandemic: A Pilot Randomized Controlled Trial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0D09FFB" w14:textId="0EC1558E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sufficient data for pre-post correlation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E965526" w14:textId="6B459366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publically available data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84D5B1C" w14:textId="1696D110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E75FA" w:rsidRPr="000C439C" w14:paraId="415C8075" w14:textId="77777777" w:rsidTr="000C084F">
        <w:trPr>
          <w:cantSplit/>
          <w:trHeight w:val="707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F92E103" w14:textId="0F72FCEA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0CEF360" w14:textId="5E9E6FE6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higaki, C.L.; Smarr, K.L.; Siva, C.; Ge, B.; Musser, D.; Johnson, R.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E5B8810" w14:textId="299D270B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AHelp: An online intervention for individuals with rheumatoid arthritis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06A1038" w14:textId="4118E23F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ack of required data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FFCF1EE" w14:textId="68584861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5DA4381" w14:textId="3484CE14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oneliness results in M and SD only post-intervention + effect size</w:t>
            </w:r>
          </w:p>
        </w:tc>
      </w:tr>
      <w:tr w:rsidR="009E75FA" w:rsidRPr="000C439C" w14:paraId="3837E4EE" w14:textId="77777777" w:rsidTr="000C084F">
        <w:trPr>
          <w:cantSplit/>
          <w:trHeight w:val="1134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4B8E51E" w14:textId="1D21A87F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2019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43A76DC" w14:textId="141DAEB4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horey, Shefaly; Chee, Cornelia Yin Ing; Ng, Esperanza Debby; Lau, Ying; Dennis, Cindy-Lee; Chan, Yiong Huak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1EE89ED" w14:textId="5D0758A0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valuation of a Technology-Based Peer-Support Intervention Program for Preventing Postnatal Depression (Part 1): Randomized Controlled Trial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A95A132" w14:textId="5CD18C06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ack of required data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955CC02" w14:textId="5CB0B070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B80688D" w14:textId="40BE3A83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baseline loneliness data, only changes after 1 and 3 months based on a linear model</w:t>
            </w:r>
          </w:p>
        </w:tc>
      </w:tr>
      <w:tr w:rsidR="009E75FA" w:rsidRPr="000C439C" w14:paraId="65575B07" w14:textId="77777777" w:rsidTr="000C084F">
        <w:trPr>
          <w:cantSplit/>
          <w:trHeight w:val="664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356541A" w14:textId="3CDF2454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1E55AE3" w14:textId="6458DF82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un, L.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6DC9074" w14:textId="10A8B17D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ocial media usage and students' social anxiety, loneliness and well-being: does digital mindfulness-based intervention effectively work?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C4A43E5" w14:textId="02AE7AA6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tracted study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81B9D88" w14:textId="6502668C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6772F1E" w14:textId="53C6ED3A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E75FA" w:rsidRPr="000C439C" w14:paraId="1256A8BE" w14:textId="77777777" w:rsidTr="000C084F">
        <w:trPr>
          <w:cantSplit/>
          <w:trHeight w:val="760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34C002B" w14:textId="1C134783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5AF6FA6" w14:textId="09F8D44D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sai, Hsiu-Hsin; Cheng, Ching-Yu; Shieh, Wann-Yun; Chang, Yue-Cune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65B2113" w14:textId="4DF6C62C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ffects of a smartphone-based videoconferencing program for older nursing home residents on depression, loneliness, and quality of life: a quasi-experimental study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8CE16B7" w14:textId="7A8B1428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sufficient data for pre-post correlation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54A2526" w14:textId="2D52C50C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publically available data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8800542" w14:textId="1E56F469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E75FA" w:rsidRPr="000C439C" w14:paraId="623283EA" w14:textId="77777777" w:rsidTr="000C084F">
        <w:trPr>
          <w:cantSplit/>
          <w:trHeight w:val="192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1944CDA" w14:textId="052A591F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1551A24" w14:textId="3F21FE5E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aleri, Linda; Amsalem, Doron; Jankowski, Samantha; Susser, Ezra; Dixon, Lisa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8D8B3D7" w14:textId="7411BD69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ffectiveness of a Video-Based Intervention on Reducing Perceptions of Fear, Loneliness, and Public Stigma Related to COVID-19: A Randomized Controlled Trial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5A4161F" w14:textId="14F629D2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ack of required data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2F18019" w14:textId="482DB490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5CC1AF1" w14:textId="3F2B579D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oneliness data only at baseline and only N</w:t>
            </w:r>
          </w:p>
        </w:tc>
      </w:tr>
      <w:tr w:rsidR="009E75FA" w:rsidRPr="000C439C" w14:paraId="28E8109E" w14:textId="77777777" w:rsidTr="000C084F">
        <w:trPr>
          <w:cantSplit/>
          <w:trHeight w:val="795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6FB8538" w14:textId="3F3E1D85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A328DAF" w14:textId="1CFA1B9F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einert, C.; Cudney, S.; Comstock, B.; Bansal, A.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0725255" w14:textId="724582FA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mputer intervention impact on psychosocial adaptation of rural women with chronic conditions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ECD7B76" w14:textId="532B4977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sufficient data for pre-post correlation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C0649B0" w14:textId="476D0253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publically available data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45CD76" w14:textId="5D244659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E75FA" w:rsidRPr="000C439C" w14:paraId="72A78ADE" w14:textId="77777777" w:rsidTr="000C084F">
        <w:trPr>
          <w:cantSplit/>
          <w:trHeight w:val="823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9D254D6" w14:textId="77555A2B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50D94F8" w14:textId="731FC0E0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esterhof, Gerben J.; Lamers, Sanne M. A.; Postel, Marloes G.; Bohlmeijer, Ernst T.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518D845" w14:textId="0174A6B0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nline Therapy for Depressive Symptoms: An Evaluation of Counselor-Led and Peer-Supported Life Review Therapy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02C26B2" w14:textId="3F326421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sufficient data for pre-post correlation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8D5277A" w14:textId="4165B7A7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 publically available data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4581842" w14:textId="7ECAD702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E75FA" w:rsidRPr="000C439C" w14:paraId="55C68269" w14:textId="77777777" w:rsidTr="000C084F">
        <w:trPr>
          <w:cantSplit/>
          <w:trHeight w:val="668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0876042" w14:textId="2FC2E40A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02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4849654" w14:textId="775302C1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hite, H; McConnell, E; Clipp, E; Branch, LG; Sloane, R; Pieper, C; Box, TL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D87B987" w14:textId="60D501BC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 randomized controlled trial of the psychosocial impact of providing internet training and access to older adults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D83447C" w14:textId="0343B887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ack of required data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FE6FC4C" w14:textId="109BE198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B69D2BD" w14:textId="1EEEEB59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ata in medians (interquartile range)</w:t>
            </w:r>
          </w:p>
        </w:tc>
      </w:tr>
      <w:tr w:rsidR="009E75FA" w:rsidRPr="000C439C" w14:paraId="7E124BD5" w14:textId="77777777" w:rsidTr="000C084F">
        <w:trPr>
          <w:cantSplit/>
          <w:trHeight w:val="668"/>
        </w:trPr>
        <w:tc>
          <w:tcPr>
            <w:tcW w:w="183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162ED3" w14:textId="62B31591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22</w:t>
            </w:r>
          </w:p>
        </w:tc>
        <w:tc>
          <w:tcPr>
            <w:tcW w:w="1335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0F5F7F" w14:textId="469D98C1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Zengin Alpozgen, A.; Kardes, K.; Acikbas, E.; Demirhan, F.; Sagir, K.; Avcil, E.</w:t>
            </w:r>
          </w:p>
        </w:tc>
        <w:tc>
          <w:tcPr>
            <w:tcW w:w="1336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CF54F0" w14:textId="66B064A2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 effectiveness of synchronous tele-exercise to maintain the physical fitness, quality of life, and mood of older people - a randomized and controlled study</w:t>
            </w:r>
          </w:p>
        </w:tc>
        <w:tc>
          <w:tcPr>
            <w:tcW w:w="737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FA782B" w14:textId="580AC757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ack of required data</w:t>
            </w:r>
          </w:p>
        </w:tc>
        <w:tc>
          <w:tcPr>
            <w:tcW w:w="640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E0E28F" w14:textId="77777777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</w:p>
        </w:tc>
        <w:tc>
          <w:tcPr>
            <w:tcW w:w="769" w:type="pct"/>
            <w:noWrap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607917" w14:textId="7FA00FCF" w:rsidR="009E75FA" w:rsidRPr="000C439C" w:rsidRDefault="009E75FA" w:rsidP="000C08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s-CZ"/>
                <w14:ligatures w14:val="none"/>
              </w:rPr>
            </w:pP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esults are in the form of </w:t>
            </w:r>
            <w:r w:rsidR="006F2B37"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sym w:font="Symbol" w:char="F044"/>
            </w:r>
            <w:r w:rsidRPr="000C439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M and SD</w:t>
            </w:r>
          </w:p>
        </w:tc>
      </w:tr>
    </w:tbl>
    <w:p w14:paraId="297C73DE" w14:textId="77777777" w:rsidR="00474BF3" w:rsidRPr="000C439C" w:rsidRDefault="00474BF3" w:rsidP="00A74288">
      <w:pPr>
        <w:rPr>
          <w:lang w:val="en-GB"/>
        </w:rPr>
      </w:pPr>
    </w:p>
    <w:sectPr w:rsidR="00474BF3" w:rsidRPr="000C439C" w:rsidSect="00A7428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W3AGIDIxMjAxMjYyUdpeDU4uLM/DyQAqNaAGgyRB8sAAAA"/>
  </w:docVars>
  <w:rsids>
    <w:rsidRoot w:val="00A74288"/>
    <w:rsid w:val="000C084F"/>
    <w:rsid w:val="000C439C"/>
    <w:rsid w:val="002515AE"/>
    <w:rsid w:val="002D004E"/>
    <w:rsid w:val="00406D74"/>
    <w:rsid w:val="00427EE9"/>
    <w:rsid w:val="00474BF3"/>
    <w:rsid w:val="005C02E8"/>
    <w:rsid w:val="006F2B37"/>
    <w:rsid w:val="007B6431"/>
    <w:rsid w:val="008022DC"/>
    <w:rsid w:val="00984E35"/>
    <w:rsid w:val="009E75FA"/>
    <w:rsid w:val="00A74288"/>
    <w:rsid w:val="00A94354"/>
    <w:rsid w:val="00BD7975"/>
    <w:rsid w:val="00C44CA7"/>
    <w:rsid w:val="00CA450F"/>
    <w:rsid w:val="00E1287E"/>
    <w:rsid w:val="00F41F0A"/>
    <w:rsid w:val="00F47AF7"/>
    <w:rsid w:val="00FF4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074ED"/>
  <w15:chartTrackingRefBased/>
  <w15:docId w15:val="{441B2F90-AFB4-4743-9A03-3D644B33B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42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42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42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42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42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42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42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42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42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2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42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42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42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42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42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42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42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42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42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42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42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42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42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42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42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42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42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42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428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7428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4288"/>
    <w:rPr>
      <w:color w:val="0563C1"/>
      <w:u w:val="single"/>
    </w:rPr>
  </w:style>
  <w:style w:type="paragraph" w:customStyle="1" w:styleId="msonormal0">
    <w:name w:val="msonormal"/>
    <w:basedOn w:val="Normal"/>
    <w:rsid w:val="00A742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cs-CZ"/>
      <w14:ligatures w14:val="none"/>
    </w:rPr>
  </w:style>
  <w:style w:type="paragraph" w:customStyle="1" w:styleId="font5">
    <w:name w:val="font5"/>
    <w:basedOn w:val="Normal"/>
    <w:rsid w:val="00A74288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lang w:eastAsia="cs-CZ"/>
      <w14:ligatures w14:val="none"/>
    </w:rPr>
  </w:style>
  <w:style w:type="paragraph" w:customStyle="1" w:styleId="font6">
    <w:name w:val="font6"/>
    <w:basedOn w:val="Normal"/>
    <w:rsid w:val="00A74288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lang w:eastAsia="cs-CZ"/>
      <w14:ligatures w14:val="none"/>
    </w:rPr>
  </w:style>
  <w:style w:type="paragraph" w:customStyle="1" w:styleId="font7">
    <w:name w:val="font7"/>
    <w:basedOn w:val="Normal"/>
    <w:rsid w:val="00A74288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kern w:val="0"/>
      <w:lang w:eastAsia="cs-CZ"/>
      <w14:ligatures w14:val="none"/>
    </w:rPr>
  </w:style>
  <w:style w:type="paragraph" w:customStyle="1" w:styleId="xl65">
    <w:name w:val="xl65"/>
    <w:basedOn w:val="Normal"/>
    <w:rsid w:val="00A7428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kern w:val="0"/>
      <w:sz w:val="24"/>
      <w:szCs w:val="24"/>
      <w:lang w:eastAsia="cs-CZ"/>
      <w14:ligatures w14:val="none"/>
    </w:rPr>
  </w:style>
  <w:style w:type="paragraph" w:customStyle="1" w:styleId="xl66">
    <w:name w:val="xl66"/>
    <w:basedOn w:val="Normal"/>
    <w:rsid w:val="00A74288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cs-CZ"/>
      <w14:ligatures w14:val="none"/>
    </w:rPr>
  </w:style>
  <w:style w:type="paragraph" w:customStyle="1" w:styleId="xl67">
    <w:name w:val="xl67"/>
    <w:basedOn w:val="Normal"/>
    <w:rsid w:val="00A7428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FFFF"/>
      <w:kern w:val="0"/>
      <w:sz w:val="24"/>
      <w:szCs w:val="24"/>
      <w:lang w:eastAsia="cs-CZ"/>
      <w14:ligatures w14:val="none"/>
    </w:rPr>
  </w:style>
  <w:style w:type="paragraph" w:customStyle="1" w:styleId="xl68">
    <w:name w:val="xl68"/>
    <w:basedOn w:val="Normal"/>
    <w:rsid w:val="00A7428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FFFF"/>
      <w:kern w:val="0"/>
      <w:sz w:val="24"/>
      <w:szCs w:val="24"/>
      <w:lang w:eastAsia="cs-CZ"/>
      <w14:ligatures w14:val="none"/>
    </w:rPr>
  </w:style>
  <w:style w:type="paragraph" w:customStyle="1" w:styleId="xl69">
    <w:name w:val="xl69"/>
    <w:basedOn w:val="Normal"/>
    <w:rsid w:val="00A74288"/>
    <w:pPr>
      <w:shd w:val="clear" w:color="000000" w:fill="00B050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FFFF"/>
      <w:kern w:val="0"/>
      <w:sz w:val="24"/>
      <w:szCs w:val="24"/>
      <w:lang w:eastAsia="cs-CZ"/>
      <w14:ligatures w14:val="none"/>
    </w:rPr>
  </w:style>
  <w:style w:type="paragraph" w:customStyle="1" w:styleId="xl70">
    <w:name w:val="xl70"/>
    <w:basedOn w:val="Normal"/>
    <w:rsid w:val="00A74288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cs-CZ"/>
      <w14:ligatures w14:val="none"/>
    </w:rPr>
  </w:style>
  <w:style w:type="table" w:styleId="TableGrid">
    <w:name w:val="Table Grid"/>
    <w:basedOn w:val="TableNormal"/>
    <w:uiPriority w:val="39"/>
    <w:rsid w:val="00A742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405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0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718</Words>
  <Characters>15498</Characters>
  <Application>Microsoft Office Word</Application>
  <DocSecurity>0</DocSecurity>
  <Lines>129</Lines>
  <Paragraphs>3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tova Marie</dc:creator>
  <cp:keywords/>
  <dc:description/>
  <cp:lastModifiedBy>JMIR Copyeditor</cp:lastModifiedBy>
  <cp:revision>2</cp:revision>
  <dcterms:created xsi:type="dcterms:W3CDTF">2026-04-29T19:20:00Z</dcterms:created>
  <dcterms:modified xsi:type="dcterms:W3CDTF">2026-04-29T19:20:00Z</dcterms:modified>
</cp:coreProperties>
</file>